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7D5" w:rsidRPr="00446FDD" w:rsidRDefault="003447D5" w:rsidP="003447D5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r w:rsidRPr="00446FDD">
        <w:rPr>
          <w:rFonts w:eastAsia="Calibri" w:cs="Times New Roman"/>
          <w:sz w:val="20"/>
          <w:szCs w:val="20"/>
          <w:lang w:val="en-GB"/>
        </w:rPr>
        <w:t xml:space="preserve">Table S1 </w:t>
      </w:r>
    </w:p>
    <w:p w:rsidR="00A40AE3" w:rsidRPr="00446FDD" w:rsidRDefault="000E7AD8" w:rsidP="003447D5">
      <w:pPr>
        <w:spacing w:line="240" w:lineRule="auto"/>
        <w:rPr>
          <w:rFonts w:eastAsia="Calibri" w:cs="Times New Roman"/>
          <w:i/>
          <w:sz w:val="20"/>
          <w:szCs w:val="20"/>
          <w:lang w:val="en-GB"/>
        </w:rPr>
      </w:pPr>
      <w:r w:rsidRPr="00446FDD">
        <w:rPr>
          <w:rFonts w:eastAsia="Calibri" w:cs="Times New Roman"/>
          <w:i/>
          <w:sz w:val="20"/>
          <w:szCs w:val="20"/>
          <w:lang w:val="en-GB"/>
        </w:rPr>
        <w:t>Frequency</w:t>
      </w:r>
      <w:r w:rsidR="009219E9" w:rsidRPr="00446FDD">
        <w:rPr>
          <w:rFonts w:eastAsia="Calibri" w:cs="Times New Roman"/>
          <w:i/>
          <w:sz w:val="20"/>
          <w:szCs w:val="20"/>
          <w:lang w:val="en-GB"/>
        </w:rPr>
        <w:t xml:space="preserve"> of</w:t>
      </w:r>
      <w:r w:rsidRPr="00446FDD">
        <w:rPr>
          <w:rFonts w:eastAsia="Calibri" w:cs="Times New Roman"/>
          <w:i/>
          <w:sz w:val="20"/>
          <w:szCs w:val="20"/>
          <w:lang w:val="en-GB"/>
        </w:rPr>
        <w:t xml:space="preserve"> ADHD indications</w:t>
      </w:r>
      <w:r w:rsidR="00497713" w:rsidRPr="00446FDD">
        <w:rPr>
          <w:rFonts w:eastAsia="Calibri" w:cs="Times New Roman"/>
          <w:i/>
          <w:sz w:val="20"/>
          <w:szCs w:val="20"/>
          <w:lang w:val="en-GB"/>
        </w:rPr>
        <w:t xml:space="preserve"> or suspected ADHD</w:t>
      </w:r>
      <w:r w:rsidRPr="00446FDD">
        <w:rPr>
          <w:rFonts w:eastAsia="Calibri" w:cs="Times New Roman"/>
          <w:i/>
          <w:sz w:val="20"/>
          <w:szCs w:val="20"/>
          <w:lang w:val="en-GB"/>
        </w:rPr>
        <w:t xml:space="preserve"> based on</w:t>
      </w:r>
      <w:r w:rsidR="009219E9" w:rsidRPr="00446FDD">
        <w:rPr>
          <w:rFonts w:eastAsia="Calibri" w:cs="Times New Roman"/>
          <w:i/>
          <w:sz w:val="20"/>
          <w:szCs w:val="20"/>
          <w:lang w:val="en-GB"/>
        </w:rPr>
        <w:t xml:space="preserve"> the </w:t>
      </w:r>
      <w:r w:rsidRPr="00446FDD">
        <w:rPr>
          <w:rFonts w:eastAsia="Calibri" w:cs="Times New Roman"/>
          <w:i/>
          <w:sz w:val="20"/>
          <w:szCs w:val="20"/>
          <w:lang w:val="en-GB"/>
        </w:rPr>
        <w:t xml:space="preserve">different </w:t>
      </w:r>
      <w:r w:rsidR="009219E9" w:rsidRPr="00446FDD">
        <w:rPr>
          <w:rFonts w:eastAsia="Calibri" w:cs="Times New Roman"/>
          <w:i/>
          <w:sz w:val="20"/>
          <w:szCs w:val="20"/>
          <w:lang w:val="en-GB"/>
        </w:rPr>
        <w:t>ADHD variables</w:t>
      </w:r>
      <w:r w:rsidR="004303BA" w:rsidRPr="00446FDD">
        <w:rPr>
          <w:rFonts w:eastAsia="Calibri" w:cs="Times New Roman"/>
          <w:i/>
          <w:sz w:val="20"/>
          <w:szCs w:val="20"/>
          <w:lang w:val="en-GB"/>
        </w:rPr>
        <w:t xml:space="preserve"> in the analysis samp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25"/>
        <w:gridCol w:w="567"/>
        <w:gridCol w:w="1843"/>
        <w:gridCol w:w="709"/>
        <w:gridCol w:w="567"/>
        <w:gridCol w:w="1843"/>
      </w:tblGrid>
      <w:tr w:rsidR="002C1804" w:rsidRPr="00446FDD" w:rsidTr="000771C4">
        <w:tc>
          <w:tcPr>
            <w:tcW w:w="2410" w:type="dxa"/>
          </w:tcPr>
          <w:p w:rsidR="002C1804" w:rsidRPr="00446FDD" w:rsidRDefault="002C1804" w:rsidP="003447D5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4"/>
          </w:tcPr>
          <w:p w:rsidR="002C1804" w:rsidRPr="00446FDD" w:rsidRDefault="002C1804" w:rsidP="000279C1">
            <w:pPr>
              <w:widowControl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Boys</w:t>
            </w:r>
            <w:r w:rsidR="00AF4D18"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 (N = </w:t>
            </w:r>
            <w:r w:rsidR="000279C1" w:rsidRPr="00446FDD">
              <w:rPr>
                <w:rFonts w:eastAsia="Calibri" w:cs="Times New Roman"/>
                <w:sz w:val="20"/>
                <w:szCs w:val="20"/>
                <w:lang w:val="en-GB"/>
              </w:rPr>
              <w:t>843</w:t>
            </w:r>
            <w:r w:rsidR="00AF4D18" w:rsidRPr="00446FDD">
              <w:rPr>
                <w:rFonts w:eastAsia="Calibri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gridSpan w:val="2"/>
          </w:tcPr>
          <w:p w:rsidR="002C1804" w:rsidRPr="00446FDD" w:rsidRDefault="002C1804" w:rsidP="002C1804">
            <w:pPr>
              <w:widowControl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Girls</w:t>
            </w:r>
            <w:r w:rsidR="00AF4D18"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 (N = </w:t>
            </w:r>
            <w:r w:rsidR="000279C1" w:rsidRPr="00446FDD">
              <w:rPr>
                <w:rFonts w:eastAsia="Calibri" w:cs="Times New Roman"/>
                <w:sz w:val="20"/>
                <w:szCs w:val="20"/>
                <w:lang w:val="en-GB"/>
              </w:rPr>
              <w:t>790)</w:t>
            </w:r>
          </w:p>
        </w:tc>
      </w:tr>
      <w:tr w:rsidR="00C66B60" w:rsidRPr="00446FDD" w:rsidTr="000771C4">
        <w:tc>
          <w:tcPr>
            <w:tcW w:w="2835" w:type="dxa"/>
            <w:gridSpan w:val="2"/>
          </w:tcPr>
          <w:p w:rsidR="00C66B60" w:rsidRPr="00446FDD" w:rsidRDefault="00C66B60" w:rsidP="003447D5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C66B60" w:rsidRPr="00446FDD" w:rsidRDefault="00C66B60" w:rsidP="009219E9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:rsidR="00C66B60" w:rsidRPr="00446FDD" w:rsidRDefault="00C66B60" w:rsidP="00C66B60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spected ADHD /</w:t>
            </w:r>
          </w:p>
          <w:p w:rsidR="00C66B60" w:rsidRPr="00446FDD" w:rsidRDefault="00C66B60" w:rsidP="00C66B60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ADHD indication</w:t>
            </w:r>
          </w:p>
          <w:p w:rsidR="00C66B60" w:rsidRPr="00446FDD" w:rsidRDefault="00C66B60" w:rsidP="00C66B60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gram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76" w:type="dxa"/>
            <w:gridSpan w:val="2"/>
          </w:tcPr>
          <w:p w:rsidR="00C66B60" w:rsidRPr="00446FDD" w:rsidRDefault="00C66B60" w:rsidP="009219E9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843" w:type="dxa"/>
          </w:tcPr>
          <w:p w:rsidR="00C66B60" w:rsidRPr="00446FDD" w:rsidRDefault="00C66B60" w:rsidP="00C66B60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spected ADHD /</w:t>
            </w:r>
          </w:p>
          <w:p w:rsidR="00C66B60" w:rsidRPr="00446FDD" w:rsidRDefault="00C66B60" w:rsidP="00C66B60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ADHD indication</w:t>
            </w:r>
          </w:p>
          <w:p w:rsidR="00C66B60" w:rsidRPr="00446FDD" w:rsidRDefault="00C66B60" w:rsidP="009219E9">
            <w:pPr>
              <w:widowControl/>
              <w:spacing w:line="240" w:lineRule="auto"/>
              <w:jc w:val="right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gram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 (%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17696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SDQ-H/I </w:t>
            </w:r>
            <w:proofErr w:type="spell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bscale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, parent reports at T1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66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90 (13.51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32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2 (8.23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SDQ-H/I </w:t>
            </w:r>
            <w:proofErr w:type="spell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bscale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, </w:t>
            </w:r>
          </w:p>
          <w:p w:rsidR="000771C4" w:rsidRPr="00446FDD" w:rsidRDefault="000771C4" w:rsidP="0017696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parent reports at T2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30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9 (10.95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06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45 (7.43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SDQ-H/I </w:t>
            </w:r>
            <w:proofErr w:type="spell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bscale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, </w:t>
            </w:r>
          </w:p>
          <w:p w:rsidR="000771C4" w:rsidRPr="00446FDD" w:rsidRDefault="000771C4" w:rsidP="0017696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parent reports at T3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66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83 (14.66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61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7 (10.16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SDQ-H/I </w:t>
            </w:r>
            <w:proofErr w:type="spellStart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subscale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, </w:t>
            </w:r>
          </w:p>
          <w:p w:rsidR="000771C4" w:rsidRPr="00446FDD" w:rsidRDefault="000771C4" w:rsidP="0017696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teacher reports at T3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721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186 (25.80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72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6 (9.82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 xml:space="preserve">Clinical ADHD indicators, </w:t>
            </w:r>
          </w:p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parent reports at T2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44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6 (10.25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615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36 (5.85)</w:t>
            </w:r>
          </w:p>
        </w:tc>
      </w:tr>
      <w:tr w:rsidR="000771C4" w:rsidRPr="00446FDD" w:rsidTr="000771C4">
        <w:tc>
          <w:tcPr>
            <w:tcW w:w="2835" w:type="dxa"/>
            <w:gridSpan w:val="2"/>
          </w:tcPr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Clinical ADHD indicators,</w:t>
            </w:r>
          </w:p>
          <w:p w:rsidR="000771C4" w:rsidRPr="00446FDD" w:rsidRDefault="000771C4" w:rsidP="00CB09ED">
            <w:pPr>
              <w:widowControl/>
              <w:spacing w:line="240" w:lineRule="auto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446FDD">
              <w:rPr>
                <w:rFonts w:eastAsia="Calibri" w:cs="Times New Roman"/>
                <w:sz w:val="20"/>
                <w:szCs w:val="20"/>
                <w:lang w:val="en-GB"/>
              </w:rPr>
              <w:t>parent reports at T3</w:t>
            </w:r>
            <w:r w:rsidRPr="00446FDD">
              <w:rPr>
                <w:rFonts w:eastAsia="Calibri" w:cs="Times New Roman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67" w:type="dxa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68</w:t>
            </w:r>
          </w:p>
        </w:tc>
        <w:tc>
          <w:tcPr>
            <w:tcW w:w="1843" w:type="dxa"/>
          </w:tcPr>
          <w:p w:rsidR="000771C4" w:rsidRPr="00446FDD" w:rsidRDefault="000771C4" w:rsidP="00C66B60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30 (5.28)</w:t>
            </w:r>
          </w:p>
        </w:tc>
        <w:tc>
          <w:tcPr>
            <w:tcW w:w="1276" w:type="dxa"/>
            <w:gridSpan w:val="2"/>
            <w:vAlign w:val="bottom"/>
          </w:tcPr>
          <w:p w:rsidR="000771C4" w:rsidRPr="00446FDD" w:rsidRDefault="000771C4" w:rsidP="009219E9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568</w:t>
            </w:r>
          </w:p>
        </w:tc>
        <w:tc>
          <w:tcPr>
            <w:tcW w:w="1843" w:type="dxa"/>
            <w:vAlign w:val="bottom"/>
          </w:tcPr>
          <w:p w:rsidR="000771C4" w:rsidRPr="00446FDD" w:rsidRDefault="000771C4" w:rsidP="000771C4">
            <w:pPr>
              <w:jc w:val="right"/>
              <w:rPr>
                <w:sz w:val="20"/>
                <w:szCs w:val="20"/>
                <w:lang w:val="en-GB"/>
              </w:rPr>
            </w:pPr>
            <w:r w:rsidRPr="00446FDD">
              <w:rPr>
                <w:sz w:val="20"/>
                <w:szCs w:val="20"/>
                <w:lang w:val="en-GB"/>
              </w:rPr>
              <w:t>14 (2.46)</w:t>
            </w:r>
          </w:p>
        </w:tc>
      </w:tr>
    </w:tbl>
    <w:p w:rsidR="003447D5" w:rsidRPr="00446FDD" w:rsidRDefault="000279C1" w:rsidP="003447D5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r w:rsidRPr="00446FDD">
        <w:rPr>
          <w:rFonts w:eastAsia="Calibri" w:cs="Times New Roman"/>
          <w:sz w:val="20"/>
          <w:szCs w:val="20"/>
          <w:lang w:val="en-GB"/>
        </w:rPr>
        <w:t xml:space="preserve">SDQ-H/I </w:t>
      </w:r>
      <w:r w:rsidR="00266827" w:rsidRPr="00446FDD">
        <w:rPr>
          <w:rFonts w:eastAsia="Calibri" w:cs="Times New Roman"/>
          <w:sz w:val="20"/>
          <w:szCs w:val="20"/>
          <w:lang w:val="en-GB"/>
        </w:rPr>
        <w:t>subscale = SDQ hyperactivity/inattention subscale.</w:t>
      </w:r>
    </w:p>
    <w:p w:rsidR="00F5117C" w:rsidRPr="00446FDD" w:rsidRDefault="00F5117C" w:rsidP="00F5117C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r w:rsidRPr="00446FDD">
        <w:rPr>
          <w:rFonts w:eastAsia="Calibri" w:cs="Times New Roman"/>
          <w:sz w:val="20"/>
          <w:szCs w:val="20"/>
          <w:lang w:val="en-GB"/>
        </w:rPr>
        <w:t>T1: baseline prior to school entry; T2: three months after school entry; T3: end of first grade.</w:t>
      </w:r>
    </w:p>
    <w:p w:rsidR="00F5117C" w:rsidRPr="00446FDD" w:rsidRDefault="00F5117C" w:rsidP="00F5117C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proofErr w:type="gramStart"/>
      <w:r w:rsidRPr="00446FDD">
        <w:rPr>
          <w:rFonts w:eastAsia="Calibri" w:cs="Times New Roman"/>
          <w:sz w:val="20"/>
          <w:szCs w:val="20"/>
          <w:vertAlign w:val="superscript"/>
          <w:lang w:val="en-GB"/>
        </w:rPr>
        <w:t>a</w:t>
      </w:r>
      <w:proofErr w:type="gramEnd"/>
      <w:r w:rsidRPr="00446FDD">
        <w:rPr>
          <w:rFonts w:eastAsia="Calibri" w:cs="Times New Roman"/>
          <w:sz w:val="20"/>
          <w:szCs w:val="20"/>
          <w:lang w:val="en-GB"/>
        </w:rPr>
        <w:t xml:space="preserve"> </w:t>
      </w:r>
      <w:r w:rsidR="00840C1D" w:rsidRPr="00446FDD">
        <w:rPr>
          <w:rFonts w:eastAsia="Calibri" w:cs="Times New Roman"/>
          <w:sz w:val="20"/>
          <w:szCs w:val="20"/>
          <w:lang w:val="en-GB"/>
        </w:rPr>
        <w:t xml:space="preserve">ADHD </w:t>
      </w:r>
      <w:r w:rsidR="005E3244" w:rsidRPr="00446FDD">
        <w:rPr>
          <w:rFonts w:eastAsia="Calibri" w:cs="Times New Roman"/>
          <w:sz w:val="20"/>
          <w:szCs w:val="20"/>
          <w:lang w:val="en-GB"/>
        </w:rPr>
        <w:t xml:space="preserve">was </w:t>
      </w:r>
      <w:r w:rsidR="005F2CD4" w:rsidRPr="00446FDD">
        <w:rPr>
          <w:rFonts w:eastAsia="Calibri" w:cs="Times New Roman"/>
          <w:sz w:val="20"/>
          <w:szCs w:val="20"/>
          <w:lang w:val="en-GB"/>
        </w:rPr>
        <w:t>suspected</w:t>
      </w:r>
      <w:r w:rsidR="005E3244" w:rsidRPr="00446FDD">
        <w:rPr>
          <w:rFonts w:eastAsia="Calibri" w:cs="Times New Roman"/>
          <w:sz w:val="20"/>
          <w:szCs w:val="20"/>
          <w:lang w:val="en-GB"/>
        </w:rPr>
        <w:t xml:space="preserve"> </w:t>
      </w:r>
      <w:r w:rsidR="00D87334" w:rsidRPr="00446FDD">
        <w:rPr>
          <w:rFonts w:eastAsia="Calibri" w:cs="Times New Roman"/>
          <w:sz w:val="20"/>
          <w:szCs w:val="20"/>
          <w:lang w:val="en-GB"/>
        </w:rPr>
        <w:t>with</w:t>
      </w:r>
      <w:r w:rsidR="00885EDA" w:rsidRPr="00446FDD">
        <w:rPr>
          <w:rFonts w:eastAsia="Calibri" w:cs="Times New Roman"/>
          <w:sz w:val="20"/>
          <w:szCs w:val="20"/>
          <w:lang w:val="en-GB"/>
        </w:rPr>
        <w:t xml:space="preserve"> scores &gt; 5</w:t>
      </w:r>
      <w:r w:rsidR="005F2CD4" w:rsidRPr="00446FDD">
        <w:rPr>
          <w:rFonts w:eastAsia="Calibri" w:cs="Times New Roman"/>
          <w:sz w:val="20"/>
          <w:szCs w:val="20"/>
          <w:lang w:val="en-GB"/>
        </w:rPr>
        <w:t>.</w:t>
      </w:r>
    </w:p>
    <w:p w:rsidR="00F5117C" w:rsidRPr="00446FDD" w:rsidRDefault="00F5117C" w:rsidP="00F5117C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proofErr w:type="gramStart"/>
      <w:r w:rsidRPr="00446FDD">
        <w:rPr>
          <w:rFonts w:eastAsia="Calibri" w:cs="Times New Roman"/>
          <w:sz w:val="20"/>
          <w:szCs w:val="20"/>
          <w:vertAlign w:val="superscript"/>
          <w:lang w:val="en-GB"/>
        </w:rPr>
        <w:t>b</w:t>
      </w:r>
      <w:proofErr w:type="gramEnd"/>
      <w:r w:rsidRPr="00446FDD">
        <w:rPr>
          <w:rFonts w:eastAsia="Calibri" w:cs="Times New Roman"/>
          <w:sz w:val="20"/>
          <w:szCs w:val="20"/>
          <w:lang w:val="en-GB"/>
        </w:rPr>
        <w:t xml:space="preserve"> </w:t>
      </w:r>
      <w:r w:rsidR="00885EDA" w:rsidRPr="00446FDD">
        <w:rPr>
          <w:rFonts w:eastAsia="Calibri" w:cs="Times New Roman"/>
          <w:sz w:val="20"/>
          <w:szCs w:val="20"/>
          <w:lang w:val="en-GB"/>
        </w:rPr>
        <w:t xml:space="preserve">Indication of ADHD </w:t>
      </w:r>
      <w:r w:rsidR="005E3244" w:rsidRPr="00446FDD">
        <w:rPr>
          <w:rFonts w:eastAsia="Calibri" w:cs="Times New Roman"/>
          <w:sz w:val="20"/>
          <w:szCs w:val="20"/>
          <w:lang w:val="en-GB"/>
        </w:rPr>
        <w:t>was given if</w:t>
      </w:r>
      <w:r w:rsidR="002721B0" w:rsidRPr="00446FDD">
        <w:rPr>
          <w:rFonts w:eastAsia="Calibri" w:cs="Times New Roman"/>
          <w:sz w:val="20"/>
          <w:szCs w:val="20"/>
          <w:lang w:val="en-GB"/>
        </w:rPr>
        <w:t xml:space="preserve"> parents reported that their child had a doctor’s diagnosis of ADHD or a concentration disorder or </w:t>
      </w:r>
      <w:r w:rsidR="008A280A" w:rsidRPr="00446FDD">
        <w:rPr>
          <w:rFonts w:eastAsia="Calibri" w:cs="Times New Roman"/>
          <w:sz w:val="20"/>
          <w:szCs w:val="20"/>
          <w:lang w:val="en-GB"/>
        </w:rPr>
        <w:t>hyperactivity</w:t>
      </w:r>
      <w:r w:rsidR="002721B0" w:rsidRPr="00446FDD">
        <w:rPr>
          <w:rFonts w:eastAsia="Calibri" w:cs="Times New Roman"/>
          <w:sz w:val="20"/>
          <w:szCs w:val="20"/>
          <w:lang w:val="en-GB"/>
        </w:rPr>
        <w:t>.</w:t>
      </w:r>
    </w:p>
    <w:p w:rsidR="00F5117C" w:rsidRPr="007A7002" w:rsidRDefault="00F5117C" w:rsidP="00F5117C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proofErr w:type="gramStart"/>
      <w:r w:rsidRPr="00446FDD">
        <w:rPr>
          <w:rFonts w:eastAsia="Calibri" w:cs="Times New Roman"/>
          <w:sz w:val="20"/>
          <w:szCs w:val="20"/>
          <w:vertAlign w:val="superscript"/>
          <w:lang w:val="en-GB"/>
        </w:rPr>
        <w:t>c</w:t>
      </w:r>
      <w:proofErr w:type="gramEnd"/>
      <w:r w:rsidRPr="00446FDD">
        <w:rPr>
          <w:rFonts w:eastAsia="Calibri" w:cs="Times New Roman"/>
          <w:sz w:val="20"/>
          <w:szCs w:val="20"/>
          <w:lang w:val="en-GB"/>
        </w:rPr>
        <w:t xml:space="preserve"> </w:t>
      </w:r>
      <w:r w:rsidR="00885EDA" w:rsidRPr="00446FDD">
        <w:rPr>
          <w:rFonts w:eastAsia="Calibri" w:cs="Times New Roman"/>
          <w:sz w:val="20"/>
          <w:szCs w:val="20"/>
          <w:lang w:val="en-GB"/>
        </w:rPr>
        <w:t>Indication of ADHD</w:t>
      </w:r>
      <w:r w:rsidR="005E3244" w:rsidRPr="00446FDD">
        <w:rPr>
          <w:rFonts w:eastAsia="Calibri" w:cs="Times New Roman"/>
          <w:sz w:val="20"/>
          <w:szCs w:val="20"/>
          <w:lang w:val="en-GB"/>
        </w:rPr>
        <w:t xml:space="preserve"> was given if</w:t>
      </w:r>
      <w:r w:rsidR="002721B0" w:rsidRPr="00446FDD">
        <w:rPr>
          <w:rFonts w:eastAsia="Calibri" w:cs="Times New Roman"/>
          <w:sz w:val="20"/>
          <w:szCs w:val="20"/>
          <w:lang w:val="en-GB"/>
        </w:rPr>
        <w:t xml:space="preserve"> parents reported that their child had a doctor’s diagnosis of ADHD or that ADHD-related diagnostic procedures were used or that their child has received ADHD medication</w:t>
      </w:r>
      <w:r w:rsidR="007A7002" w:rsidRPr="00446FDD">
        <w:rPr>
          <w:rFonts w:eastAsia="Calibri" w:cs="Times New Roman"/>
          <w:sz w:val="20"/>
          <w:szCs w:val="20"/>
          <w:lang w:val="en-GB"/>
        </w:rPr>
        <w:t xml:space="preserve"> or that their child had social behaviour problems.</w:t>
      </w:r>
    </w:p>
    <w:p w:rsidR="00F2456E" w:rsidRPr="007A7002" w:rsidRDefault="00F2456E" w:rsidP="00F5117C">
      <w:pPr>
        <w:widowControl/>
        <w:spacing w:line="240" w:lineRule="auto"/>
        <w:rPr>
          <w:rFonts w:eastAsia="Calibri" w:cs="Times New Roman"/>
          <w:sz w:val="20"/>
          <w:szCs w:val="20"/>
          <w:lang w:val="en-GB"/>
        </w:rPr>
      </w:pPr>
      <w:bookmarkStart w:id="0" w:name="_GoBack"/>
      <w:bookmarkEnd w:id="0"/>
    </w:p>
    <w:sectPr w:rsidR="00F2456E" w:rsidRPr="007A70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7D5"/>
    <w:rsid w:val="00022355"/>
    <w:rsid w:val="000279C1"/>
    <w:rsid w:val="000771C4"/>
    <w:rsid w:val="000E7AD8"/>
    <w:rsid w:val="0017696D"/>
    <w:rsid w:val="00261847"/>
    <w:rsid w:val="00266827"/>
    <w:rsid w:val="002721B0"/>
    <w:rsid w:val="00283E7A"/>
    <w:rsid w:val="002C1804"/>
    <w:rsid w:val="003447D5"/>
    <w:rsid w:val="004303BA"/>
    <w:rsid w:val="00446FDD"/>
    <w:rsid w:val="00497713"/>
    <w:rsid w:val="005E3244"/>
    <w:rsid w:val="005F2CD4"/>
    <w:rsid w:val="007A7002"/>
    <w:rsid w:val="0082207A"/>
    <w:rsid w:val="00840C1D"/>
    <w:rsid w:val="00885EDA"/>
    <w:rsid w:val="008A280A"/>
    <w:rsid w:val="009219E9"/>
    <w:rsid w:val="009276D9"/>
    <w:rsid w:val="00A40AE3"/>
    <w:rsid w:val="00AF4D18"/>
    <w:rsid w:val="00BF36E0"/>
    <w:rsid w:val="00C66B60"/>
    <w:rsid w:val="00CB09ED"/>
    <w:rsid w:val="00D10033"/>
    <w:rsid w:val="00D87334"/>
    <w:rsid w:val="00F2456E"/>
    <w:rsid w:val="00F51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75F27-A816-4D2A-8069-269BE0688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7D5"/>
    <w:pPr>
      <w:widowControl w:val="0"/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6B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B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Diefenbach</dc:creator>
  <cp:keywords/>
  <dc:description/>
  <cp:lastModifiedBy>Bhuvaneshwari V.</cp:lastModifiedBy>
  <cp:revision>4</cp:revision>
  <dcterms:created xsi:type="dcterms:W3CDTF">2021-04-01T13:52:00Z</dcterms:created>
  <dcterms:modified xsi:type="dcterms:W3CDTF">2021-05-24T06:24:00Z</dcterms:modified>
</cp:coreProperties>
</file>